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5291D" w14:textId="77777777" w:rsidR="002443A8" w:rsidRPr="003270D5" w:rsidRDefault="002443A8" w:rsidP="002443A8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3 </w:t>
      </w:r>
      <w:r w:rsidRPr="004D0F36">
        <w:rPr>
          <w:rFonts w:cs="Times New Roman"/>
          <w:sz w:val="24"/>
          <w:szCs w:val="24"/>
        </w:rPr>
        <w:t>Table</w:t>
      </w:r>
      <w:r>
        <w:rPr>
          <w:rFonts w:cs="Times New Roman"/>
          <w:sz w:val="24"/>
          <w:szCs w:val="24"/>
        </w:rPr>
        <w:t>:</w:t>
      </w:r>
      <w:r w:rsidRPr="004D0F36">
        <w:rPr>
          <w:rFonts w:cs="Times New Roman"/>
          <w:sz w:val="24"/>
          <w:szCs w:val="24"/>
        </w:rPr>
        <w:t xml:space="preserve"> </w:t>
      </w:r>
      <w:r w:rsidRPr="003270D5">
        <w:rPr>
          <w:rFonts w:cs="Times New Roman"/>
          <w:sz w:val="24"/>
          <w:szCs w:val="24"/>
        </w:rPr>
        <w:t xml:space="preserve">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Deltamethrin resistance between seasons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</w:p>
    <w:p w14:paraId="1BC10D98" w14:textId="590ED04D" w:rsidR="002443A8" w:rsidRPr="004D0F36" w:rsidRDefault="002443A8" w:rsidP="002443A8">
      <w:pPr>
        <w:rPr>
          <w:rFonts w:cs="Times New Roman"/>
          <w:sz w:val="24"/>
          <w:szCs w:val="24"/>
        </w:rPr>
      </w:pPr>
      <w:bookmarkStart w:id="0" w:name="_GoBack"/>
      <w:bookmarkEnd w:id="0"/>
    </w:p>
    <w:tbl>
      <w:tblPr>
        <w:tblW w:w="4524" w:type="dxa"/>
        <w:tblInd w:w="-15" w:type="dxa"/>
        <w:tblLook w:val="04A0" w:firstRow="1" w:lastRow="0" w:firstColumn="1" w:lastColumn="0" w:noHBand="0" w:noVBand="1"/>
      </w:tblPr>
      <w:tblGrid>
        <w:gridCol w:w="1335"/>
        <w:gridCol w:w="1163"/>
        <w:gridCol w:w="1013"/>
        <w:gridCol w:w="1013"/>
      </w:tblGrid>
      <w:tr w:rsidR="002443A8" w:rsidRPr="004D0F36" w14:paraId="7898E0F1" w14:textId="77777777" w:rsidTr="004D0F36">
        <w:trPr>
          <w:trHeight w:val="290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83345C0" w14:textId="77777777" w:rsidR="002443A8" w:rsidRPr="00895574" w:rsidRDefault="002443A8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7C62B" w14:textId="77777777" w:rsidR="002443A8" w:rsidRPr="00895574" w:rsidRDefault="002443A8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557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A3D48" w14:textId="77777777" w:rsidR="002443A8" w:rsidRPr="005F0DF3" w:rsidRDefault="002443A8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0DF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DCEF2" w14:textId="77777777" w:rsidR="002443A8" w:rsidRPr="00C965E5" w:rsidRDefault="002443A8" w:rsidP="004D0F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5E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2443A8" w:rsidRPr="004D0F36" w14:paraId="0B33D11D" w14:textId="77777777" w:rsidTr="004D0F36">
        <w:trPr>
          <w:trHeight w:val="290"/>
        </w:trPr>
        <w:tc>
          <w:tcPr>
            <w:tcW w:w="1335" w:type="dxa"/>
          </w:tcPr>
          <w:p w14:paraId="1BFA8540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Machala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D699ED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7DC0358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E7936AF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2443A8" w:rsidRPr="004D0F36" w14:paraId="60CA283E" w14:textId="77777777" w:rsidTr="004D0F36">
        <w:trPr>
          <w:trHeight w:val="290"/>
        </w:trPr>
        <w:tc>
          <w:tcPr>
            <w:tcW w:w="1335" w:type="dxa"/>
          </w:tcPr>
          <w:p w14:paraId="5DE9EAA0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DAD297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2CDDC38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E8649CD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443A8" w:rsidRPr="004D0F36" w14:paraId="74395AFF" w14:textId="77777777" w:rsidTr="004D0F36">
        <w:trPr>
          <w:trHeight w:val="290"/>
        </w:trPr>
        <w:tc>
          <w:tcPr>
            <w:tcW w:w="1335" w:type="dxa"/>
          </w:tcPr>
          <w:p w14:paraId="4676CC82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Huaquilla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569065FA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CA4FDFC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0.003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0B0A867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2443A8" w:rsidRPr="004D0F36" w14:paraId="4EE2A0F1" w14:textId="77777777" w:rsidTr="004D0F36">
        <w:trPr>
          <w:trHeight w:val="290"/>
        </w:trPr>
        <w:tc>
          <w:tcPr>
            <w:tcW w:w="1335" w:type="dxa"/>
          </w:tcPr>
          <w:p w14:paraId="5764D1D6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51D2D97B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0EE1C40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9BE918C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2443A8" w:rsidRPr="004D0F36" w14:paraId="458A77B5" w14:textId="77777777" w:rsidTr="004D0F36">
        <w:trPr>
          <w:trHeight w:val="290"/>
        </w:trPr>
        <w:tc>
          <w:tcPr>
            <w:tcW w:w="1335" w:type="dxa"/>
          </w:tcPr>
          <w:p w14:paraId="67452BC5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Portovelo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</w:tcPr>
          <w:p w14:paraId="63AD05D2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FC540A5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D4E07B5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2443A8" w:rsidRPr="004D0F36" w14:paraId="78D9D734" w14:textId="77777777" w:rsidTr="004D0F36">
        <w:trPr>
          <w:trHeight w:val="290"/>
        </w:trPr>
        <w:tc>
          <w:tcPr>
            <w:tcW w:w="1335" w:type="dxa"/>
            <w:tcBorders>
              <w:bottom w:val="single" w:sz="4" w:space="0" w:color="auto"/>
            </w:tcBorders>
          </w:tcPr>
          <w:p w14:paraId="6C1F2322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3BB07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AAFC5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5E332" w14:textId="77777777" w:rsidR="002443A8" w:rsidRPr="004D0F36" w:rsidRDefault="002443A8" w:rsidP="004D0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D0F36">
              <w:rPr>
                <w:rFonts w:eastAsia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</w:tbl>
    <w:p w14:paraId="3B4F0584" w14:textId="66475182" w:rsidR="00A652AC" w:rsidRPr="002443A8" w:rsidRDefault="00A652AC">
      <w:pPr>
        <w:rPr>
          <w:rFonts w:cs="Times New Roman"/>
          <w:sz w:val="24"/>
          <w:szCs w:val="24"/>
        </w:rPr>
      </w:pPr>
    </w:p>
    <w:sectPr w:rsidR="00A652AC" w:rsidRPr="00244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3A8"/>
    <w:rsid w:val="002443A8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B901"/>
  <w15:chartTrackingRefBased/>
  <w15:docId w15:val="{3A010ED0-0876-44D8-B09A-3F1136CD8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3A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5:00Z</dcterms:created>
  <dcterms:modified xsi:type="dcterms:W3CDTF">2019-03-01T21:49:00Z</dcterms:modified>
</cp:coreProperties>
</file>